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3: (amino acids: 149-158): H-Lys-Phe-His-Cys- Asn-Ile-Pro-Gly-Leu-Tyr-NH</w:t>
      </w:r>
      <w:r>
        <w:rPr>
          <w:rFonts w:cs="Times New Roman" w:ascii="Times New Roman" w:hAnsi="Times New Roman"/>
          <w:sz w:val="24"/>
          <w:vertAlign w:val="subscript"/>
        </w:rPr>
        <w:t>2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89: same as 23 except D-Lys1 and D-Ser10 (for Lys and Tyr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55: same as 23 except D-Ser4 (for Cys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21: same as 23 except Cpc7 (for Pro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87: same as 23 except D-Ser4 and Cpc7 (for Cys and Pro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53: same as 23 except D-Lys1, D-Ser4, Cpc7, and D-Ser10 (for Lys, Cys, Pro and Tyr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pc: </w:t>
      </w:r>
      <w:r>
        <w:rPr>
          <w:rFonts w:cs="Times New Roman" w:ascii="Times New Roman" w:hAnsi="Times New Roman"/>
          <w:sz w:val="24"/>
          <w:szCs w:val="24"/>
        </w:rPr>
        <w:t>1-amino cyclopentane carboxylic acid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4: (amino acids: 151-60): H-His-Cys- Asn-Ile-Pro-Gly-Leu-Tyr-Tyr-Phe-NH</w:t>
      </w:r>
      <w:r>
        <w:rPr>
          <w:rFonts w:cs="Times New Roman" w:ascii="Times New Roman" w:hAnsi="Times New Roman"/>
          <w:sz w:val="24"/>
          <w:vertAlign w:val="subscript"/>
        </w:rPr>
        <w:t>2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0: same as 24 except D-Lys1 and Cpc10 (for His and Phe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56: same as 24 except Nva4 (for Ile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22: same as 24 except Nva7 (for Leu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88: same as 24 except Nva4 and Nva7 (for Ile and Leu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54: same as 24 except D-Lys1, Nva4, Nva7, and Cpc10 (for His, Ile, Leu and Phe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va: norvaline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5 (amino acids 153-162): H-Asn-Ile-Pro-Gly-Leu-Tyr-Tyr-Phe-Ala-Tyr-NH</w:t>
      </w:r>
      <w:r>
        <w:rPr>
          <w:rFonts w:cs="Times New Roman" w:ascii="Times New Roman" w:hAnsi="Times New Roman"/>
          <w:sz w:val="24"/>
          <w:vertAlign w:val="subscript"/>
        </w:rPr>
        <w:t>2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1: same as 25 except D-Asn1 and D-Ser10 (for Asn and Tyr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57: same as 25 except Nva4 (for Gly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23: same as 25 except D-Ser7 (for Tyr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89: same as 25 except Nva4 and D-Ser7 (for Gly and Tyr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55: same as 25 except D-Asn1, Nva4, D-Ser7, and D-Ser10 (for Asn, Gly, Tyr and Tyr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6 (amino acids 155-164): H-Pro-Gly-Leu-Tyr-Tyr-Phe-Ala-Tyr-His-Ile-NH</w:t>
      </w:r>
      <w:r>
        <w:rPr>
          <w:rFonts w:cs="Times New Roman" w:ascii="Times New Roman" w:hAnsi="Times New Roman"/>
          <w:sz w:val="24"/>
          <w:vertAlign w:val="subscript"/>
        </w:rPr>
        <w:t>2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2: same as 26 except Cpc1 and Nva10 (for Pro and Ile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58: same as 26 except D-Ser4 (for Tyr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24: same as 26 except Nva7 (for Ala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90: same as 26 except D-Ser4 and Nva7 (for Tyr and Ala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56: same as 26 except Cpc1, D-Ser4, Nva7, and Nva10 (for Pro, Tyr, Gly and Ile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</w:rPr>
        <w:t>27 (amino acids 157-166): H-Leu-Tyr-Tyr-Phe-Ala-Tyr-His-Ile-Thr-Val-N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3: same as 27 except Nva1 and Nva10 (for Leu and Val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59: same as 27 except Cpc4 (for Phe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25: same as 27 except D-Lys7 (for His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91: same as 27 except Cpc4 and D-Lys7 (for Phe and His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57: same as 27 except Nva1, Cpc4, D-Lys7, and Nva10 (for Leu, Phe, His and Val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l peptides above contained a C-terminal beta-alanine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ree additional peptides were made and tested that did not contain beta-alanine: 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5 (amino acids 153-162): H-Asn-Ile-Pro-Gly-Leu-Tyr-Tyr-Phe-Ala-Tyr-NH</w:t>
      </w:r>
      <w:r>
        <w:rPr>
          <w:rFonts w:cs="Times New Roman" w:ascii="Times New Roman" w:hAnsi="Times New Roman"/>
          <w:sz w:val="24"/>
          <w:vertAlign w:val="subscript"/>
        </w:rPr>
        <w:t>2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55: same as 25 except D-Asn1, Nva4, D-Ser7, and D-Ser10 (for Asn, Gly, Tyr and Tyr)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</w:rPr>
        <w:t>Middle 6 of 25: H-Pro-Gly-Leu-Tyr-Tyr-Phe -N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(this last one was inactive)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6:24:00Z</dcterms:created>
  <dc:creator>Lacus</dc:creator>
  <dc:description/>
  <cp:keywords/>
  <dc:language>en-US</dc:language>
  <cp:lastModifiedBy>Eva Surmacz User</cp:lastModifiedBy>
  <dcterms:modified xsi:type="dcterms:W3CDTF">2011-09-28T16:24:00Z</dcterms:modified>
  <cp:revision>2</cp:revision>
  <dc:subject/>
  <dc:title>Fig</dc:title>
</cp:coreProperties>
</file>